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0234" w14:textId="5D170813" w:rsidR="00E9144E" w:rsidRDefault="00F84B38" w:rsidP="00E9144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u w:val="single"/>
          <w:lang w:val="en-US"/>
        </w:rPr>
        <w:t xml:space="preserve">Supplementary </w:t>
      </w:r>
      <w:r w:rsidR="00E9144E" w:rsidRPr="008F1FF2">
        <w:rPr>
          <w:rFonts w:ascii="Calibri" w:hAnsi="Calibri" w:cs="Calibri"/>
          <w:u w:val="single"/>
          <w:lang w:val="en-US"/>
        </w:rPr>
        <w:t xml:space="preserve">Table </w:t>
      </w:r>
      <w:r>
        <w:rPr>
          <w:rFonts w:ascii="Calibri" w:hAnsi="Calibri" w:cs="Calibri"/>
          <w:u w:val="single"/>
          <w:lang w:val="en-US"/>
        </w:rPr>
        <w:t>1</w:t>
      </w:r>
      <w:r w:rsidR="00E9144E" w:rsidRPr="00C22EC6">
        <w:rPr>
          <w:rFonts w:ascii="Calibri" w:hAnsi="Calibri" w:cs="Calibri"/>
          <w:lang w:val="en-US"/>
        </w:rPr>
        <w:t xml:space="preserve">: </w:t>
      </w:r>
      <w:r w:rsidR="00E9144E" w:rsidRPr="006C5DB2">
        <w:rPr>
          <w:rFonts w:ascii="Calibri" w:hAnsi="Calibri" w:cs="Calibri"/>
          <w:lang w:val="en-US"/>
        </w:rPr>
        <w:t xml:space="preserve">Classification results from </w:t>
      </w:r>
      <w:r w:rsidR="00E9144E">
        <w:rPr>
          <w:rFonts w:ascii="Calibri" w:hAnsi="Calibri" w:cs="Calibri"/>
          <w:lang w:val="en-US"/>
        </w:rPr>
        <w:t>feature extraction methods for BRAIN dataset.</w:t>
      </w:r>
    </w:p>
    <w:p w14:paraId="77020433" w14:textId="183B734C" w:rsidR="008424AE" w:rsidRDefault="00E9144E" w:rsidP="00830241">
      <w:pPr>
        <w:rPr>
          <w:rFonts w:ascii="Calibri" w:hAnsi="Calibri" w:cs="Calibri"/>
          <w:lang w:val="en-US"/>
        </w:rPr>
      </w:pPr>
      <w:r>
        <w:rPr>
          <w:lang w:val="en-US"/>
        </w:rPr>
        <w:t>In the table, the mean and standard deviation is reported for each feature extraction method with and without feature selection for BRAIN dataset.</w:t>
      </w:r>
      <w:r w:rsidR="000B6962">
        <w:rPr>
          <w:rFonts w:ascii="Calibri" w:hAnsi="Calibri" w:cs="Calibri"/>
          <w:lang w:val="en-US"/>
        </w:rPr>
        <w:t xml:space="preserve"> </w:t>
      </w:r>
      <w:r w:rsidR="000B6962">
        <w:rPr>
          <w:lang w:val="en-US"/>
        </w:rPr>
        <w:t xml:space="preserve">Abbreviations for feature extraction method are: </w:t>
      </w:r>
      <w:r w:rsidR="008424AE" w:rsidRPr="00CB4091">
        <w:rPr>
          <w:rFonts w:ascii="Calibri" w:hAnsi="Calibri" w:cs="Calibri"/>
          <w:lang w:val="en-US"/>
        </w:rPr>
        <w:t>NFE: No Feature Extraction</w:t>
      </w:r>
      <w:r w:rsidR="000B6962">
        <w:rPr>
          <w:rFonts w:ascii="Calibri" w:hAnsi="Calibri" w:cs="Calibri"/>
          <w:lang w:val="en-US"/>
        </w:rPr>
        <w:t xml:space="preserve">; </w:t>
      </w:r>
      <w:r w:rsidR="008424AE" w:rsidRPr="00CB4091">
        <w:rPr>
          <w:rFonts w:ascii="Calibri" w:hAnsi="Calibri" w:cs="Calibri"/>
          <w:lang w:val="en-US"/>
        </w:rPr>
        <w:t>HDDA: High dimensional discriminant analysis</w:t>
      </w:r>
      <w:r w:rsidR="000B6962">
        <w:rPr>
          <w:rFonts w:ascii="Calibri" w:hAnsi="Calibri" w:cs="Calibri"/>
          <w:lang w:val="en-US"/>
        </w:rPr>
        <w:t xml:space="preserve">; </w:t>
      </w:r>
      <w:r w:rsidR="008424AE" w:rsidRPr="00CB4091">
        <w:rPr>
          <w:rFonts w:ascii="Calibri" w:hAnsi="Calibri" w:cs="Calibri"/>
          <w:lang w:val="en-US"/>
        </w:rPr>
        <w:t>MPPCA: Mixture of Probalistic PCA</w:t>
      </w:r>
      <w:r w:rsidR="000B6962">
        <w:rPr>
          <w:rFonts w:ascii="Calibri" w:hAnsi="Calibri" w:cs="Calibri"/>
          <w:lang w:val="en-US"/>
        </w:rPr>
        <w:t xml:space="preserve">; </w:t>
      </w:r>
      <w:r w:rsidR="008424AE" w:rsidRPr="00CB4091">
        <w:rPr>
          <w:rFonts w:ascii="Calibri" w:hAnsi="Calibri" w:cs="Calibri"/>
          <w:lang w:val="en-US"/>
        </w:rPr>
        <w:t>PCA: Principal Component Analysis (PCA)</w:t>
      </w:r>
      <w:r w:rsidR="000B6962">
        <w:rPr>
          <w:rFonts w:ascii="Calibri" w:hAnsi="Calibri" w:cs="Calibri"/>
          <w:lang w:val="en-US"/>
        </w:rPr>
        <w:t xml:space="preserve">; </w:t>
      </w:r>
      <w:r w:rsidR="008424AE" w:rsidRPr="00CB4091">
        <w:rPr>
          <w:rFonts w:ascii="Calibri" w:hAnsi="Calibri" w:cs="Calibri"/>
          <w:lang w:val="en-US"/>
        </w:rPr>
        <w:t>KPCA: Kernel PCA</w:t>
      </w:r>
      <w:r w:rsidR="000B6962">
        <w:rPr>
          <w:rFonts w:ascii="Calibri" w:hAnsi="Calibri" w:cs="Calibri"/>
          <w:lang w:val="en-US"/>
        </w:rPr>
        <w:t xml:space="preserve">; </w:t>
      </w:r>
      <w:r w:rsidR="008424AE" w:rsidRPr="00CB4091">
        <w:rPr>
          <w:rFonts w:ascii="Calibri" w:hAnsi="Calibri" w:cs="Calibri"/>
          <w:lang w:val="en-US"/>
        </w:rPr>
        <w:t>GPLVM: Gaussian Process Latent Variable Modeling</w:t>
      </w:r>
      <w:r w:rsidR="00830241">
        <w:rPr>
          <w:rFonts w:ascii="Calibri" w:hAnsi="Calibri" w:cs="Calibri"/>
          <w:lang w:val="en-US"/>
        </w:rPr>
        <w:t>.</w:t>
      </w:r>
    </w:p>
    <w:p w14:paraId="078AF85B" w14:textId="77777777" w:rsidR="00E9144E" w:rsidRDefault="00E9144E">
      <w:pPr>
        <w:rPr>
          <w:lang w:val="en-US"/>
        </w:rPr>
      </w:pPr>
    </w:p>
    <w:tbl>
      <w:tblPr>
        <w:tblW w:w="136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5"/>
        <w:gridCol w:w="1236"/>
        <w:gridCol w:w="1134"/>
        <w:gridCol w:w="1559"/>
        <w:gridCol w:w="1560"/>
        <w:gridCol w:w="1559"/>
        <w:gridCol w:w="1579"/>
        <w:gridCol w:w="1559"/>
        <w:gridCol w:w="1560"/>
      </w:tblGrid>
      <w:tr w:rsidR="00E9144E" w:rsidRPr="00A418A3" w14:paraId="5F4DFA1A" w14:textId="77777777" w:rsidTr="00501756">
        <w:trPr>
          <w:trHeight w:val="751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47382" w14:textId="77777777" w:rsidR="00E9144E" w:rsidRPr="00A418A3" w:rsidRDefault="00E9144E" w:rsidP="00501756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Feature extraction method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01673" w14:textId="77777777" w:rsidR="00E9144E" w:rsidRPr="00A418A3" w:rsidRDefault="00E9144E" w:rsidP="00501756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Classifie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F38C" w14:textId="77777777" w:rsidR="00E9144E" w:rsidRPr="00A418A3" w:rsidRDefault="00E9144E" w:rsidP="00501756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Feature selec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40611D6C" w14:textId="77777777" w:rsidR="00E9144E" w:rsidRDefault="00E9144E" w:rsidP="005017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alanced Accurac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68B29C39" w14:textId="77777777" w:rsidR="00E9144E" w:rsidRDefault="00E9144E" w:rsidP="005017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cis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27203317" w14:textId="77777777" w:rsidR="00E9144E" w:rsidRPr="00A418A3" w:rsidRDefault="00E9144E" w:rsidP="005017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call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1954C0EA" w14:textId="77777777" w:rsidR="00E9144E" w:rsidRPr="00A418A3" w:rsidRDefault="00E9144E" w:rsidP="005017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1 Scor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3799664" w14:textId="77777777" w:rsidR="00E9144E" w:rsidRPr="0086622E" w:rsidRDefault="00E9144E" w:rsidP="005017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ROC </w:t>
            </w:r>
            <w:r w:rsidRPr="00A418A3">
              <w:rPr>
                <w:rFonts w:ascii="Calibri" w:hAnsi="Calibri" w:cs="Calibri"/>
                <w:b/>
                <w:bCs/>
              </w:rPr>
              <w:t>AU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4A8B5BCF" w14:textId="77777777" w:rsidR="00E9144E" w:rsidRDefault="00E9144E" w:rsidP="005017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pecificity</w:t>
            </w:r>
          </w:p>
        </w:tc>
      </w:tr>
      <w:tr w:rsidR="00E9144E" w:rsidRPr="00A418A3" w14:paraId="0FC864EE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0927C" w14:textId="730CBCE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</w:t>
            </w:r>
            <w:r w:rsidR="008424AE" w:rsidRPr="008424AE">
              <w:rPr>
                <w:rFonts w:ascii="Calibri" w:hAnsi="Calibri" w:cs="Calibri"/>
              </w:rPr>
              <w:t>F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06D1F" w14:textId="13E3BC7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72271" w14:textId="1C477BAF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11D46" w14:textId="0082D70D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4 (±6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CC033" w14:textId="041ED79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0.7 (±5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64017" w14:textId="303EFEE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2.0 (±7.4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58AD9" w14:textId="7F21516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9 (±6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8CC6E29" w14:textId="1FAAA8D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5.1 (±4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B181B" w14:textId="56E3DDBE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9 (±10.8)</w:t>
            </w:r>
          </w:p>
        </w:tc>
      </w:tr>
      <w:tr w:rsidR="00E9144E" w:rsidRPr="00A418A3" w14:paraId="0B90D518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4BCE1" w14:textId="0FDC7699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</w:t>
            </w:r>
            <w:r w:rsidR="008424AE" w:rsidRPr="008424AE">
              <w:rPr>
                <w:rFonts w:ascii="Calibri" w:hAnsi="Calibri" w:cs="Calibri"/>
              </w:rPr>
              <w:t>F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EC2FB" w14:textId="765BF57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AD659" w14:textId="36903372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DF2E4" w14:textId="3F555889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6 (±6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BF783" w14:textId="5090113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1.0 (±5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31888" w14:textId="74B86E5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2.1 (±7.8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0FF3D" w14:textId="0E1E2B6E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0.4 (±6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E3C74F0" w14:textId="3D312D0E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4.6 (±4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F1AB7" w14:textId="126E4B25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9 (±12.0)</w:t>
            </w:r>
          </w:p>
        </w:tc>
      </w:tr>
      <w:tr w:rsidR="00E9144E" w:rsidRPr="00A418A3" w14:paraId="7986094D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BC1E0" w14:textId="0446AC28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HDD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98524" w14:textId="10F1149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59CF4" w14:textId="7FEEAF2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3258B" w14:textId="6EEFF12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0.7 (±3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4045D" w14:textId="45BA76A5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7.6 (±5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82678" w14:textId="7F27ABD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0.1 (±6.5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8BCC2" w14:textId="3F71968E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2.9 (±3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87E3F49" w14:textId="1A3F6DD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2.4 (±5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EA113" w14:textId="64E758F7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31.4 (±13.7)</w:t>
            </w:r>
          </w:p>
        </w:tc>
      </w:tr>
      <w:tr w:rsidR="00E9144E" w:rsidRPr="00AF6CB9" w14:paraId="4945C36A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FC00B" w14:textId="15B4B9A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HDD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71D38" w14:textId="08B6227F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8C22A" w14:textId="59EC3E29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D906A" w14:textId="09A40AD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2.7 (±7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9ED1B" w14:textId="65B8EE6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2.1 (±6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9D9EF" w14:textId="3F3926C7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1.6 (±9.8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A7758" w14:textId="7CA8A2CD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6.5 (±7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7B15CC9" w14:textId="3487F1F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7.1 (±12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1617D" w14:textId="4700420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3.9 (±9.3)</w:t>
            </w:r>
          </w:p>
        </w:tc>
      </w:tr>
      <w:tr w:rsidR="00E9144E" w:rsidRPr="00A418A3" w14:paraId="75226FDE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68C88" w14:textId="4B460732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MP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9FAC6" w14:textId="7FAF8C1D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64EB5" w14:textId="52A0097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621E3" w14:textId="1E27D390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8.3 (±9.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EDAC8" w14:textId="105F5419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3.0 (±8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BF1EA" w14:textId="4A600C8D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1.7 (±11.0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C6DE2" w14:textId="42D51F29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7.0 (±9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CC042B4" w14:textId="3232BB0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9.4 (±7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BD7CC" w14:textId="770CB1F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45.0 (±11.0)</w:t>
            </w:r>
          </w:p>
        </w:tc>
      </w:tr>
      <w:tr w:rsidR="00E9144E" w:rsidRPr="00A418A3" w14:paraId="5CB287D0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A91C8" w14:textId="68BB0F54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MP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78259" w14:textId="41627AC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037E5" w14:textId="7044AECF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D226F" w14:textId="2C5AD146" w:rsidR="00E9144E" w:rsidRPr="008424AE" w:rsidRDefault="00E9144E" w:rsidP="00E9144E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hAnsi="Calibri" w:cs="Calibri"/>
                <w:sz w:val="24"/>
                <w:szCs w:val="24"/>
              </w:rPr>
              <w:t>75.8 (±15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ED8C8" w14:textId="36311298" w:rsidR="00E9144E" w:rsidRPr="008424AE" w:rsidRDefault="00E9144E" w:rsidP="00E9144E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hAnsi="Calibri" w:cs="Calibri"/>
                <w:sz w:val="24"/>
                <w:szCs w:val="24"/>
              </w:rPr>
              <w:t>75.5 (±12.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F7667" w14:textId="768986AD" w:rsidR="00E9144E" w:rsidRPr="008424AE" w:rsidRDefault="00E9144E" w:rsidP="00E9144E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hAnsi="Calibri" w:cs="Calibri"/>
                <w:sz w:val="24"/>
                <w:szCs w:val="24"/>
              </w:rPr>
              <w:t>87.8 (±15.0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E301A" w14:textId="5420A9B2" w:rsidR="00E9144E" w:rsidRPr="008424AE" w:rsidRDefault="00E9144E" w:rsidP="00E9144E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hAnsi="Calibri" w:cs="Calibri"/>
                <w:sz w:val="24"/>
                <w:szCs w:val="24"/>
              </w:rPr>
              <w:t>81.1 (±13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2581163" w14:textId="1764EA10" w:rsidR="00E9144E" w:rsidRPr="008424AE" w:rsidRDefault="00E9144E" w:rsidP="00E9144E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hAnsi="Calibri" w:cs="Calibri"/>
                <w:sz w:val="24"/>
                <w:szCs w:val="24"/>
              </w:rPr>
              <w:t>82.8 (±17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FE8CB" w14:textId="2694A606" w:rsidR="00E9144E" w:rsidRPr="008424AE" w:rsidRDefault="00E9144E" w:rsidP="00E9144E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hAnsi="Calibri" w:cs="Calibri"/>
                <w:sz w:val="24"/>
                <w:szCs w:val="24"/>
              </w:rPr>
              <w:t>63.9 (±16.0)</w:t>
            </w:r>
          </w:p>
        </w:tc>
      </w:tr>
      <w:tr w:rsidR="00E9144E" w:rsidRPr="00A418A3" w14:paraId="449C3679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12F1F" w14:textId="5BED91B4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99C11" w14:textId="252DA9AE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50FEA" w14:textId="3C55F606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078BF" w14:textId="5B8881E4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7.4 (±9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51113" w14:textId="5A850B8F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4.7 (±8.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CF000" w14:textId="0F7B1103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9.8 (±7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011A2" w14:textId="16ABFCF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1.3 (±11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834064F" w14:textId="5F14C5E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4.9 (±9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2F9F6" w14:textId="5F97D3CD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3.4 (±13.8)</w:t>
            </w:r>
          </w:p>
        </w:tc>
      </w:tr>
      <w:tr w:rsidR="00E9144E" w:rsidRPr="00A418A3" w14:paraId="5B9A5D6A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28D35" w14:textId="07C4B380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K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00E83" w14:textId="0F4EB5C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96C6A" w14:textId="13C8402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0FA86" w14:textId="70048549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3.9 (±11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79C41" w14:textId="0083BE12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9.5 (±12.7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23E95" w14:textId="257FA72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9.9 (±11.2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7B337" w14:textId="593143E4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0.3 (±16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CB3440F" w14:textId="5A19D3B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4.5 (±12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46CFAF" w14:textId="46F7426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47.6 (±15.7)</w:t>
            </w:r>
          </w:p>
        </w:tc>
      </w:tr>
      <w:tr w:rsidR="00E9144E" w:rsidRPr="00A418A3" w14:paraId="63E61105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E9A7A" w14:textId="4222CBDD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GPLVM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9148A" w14:textId="606EB0A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99EC" w14:textId="6AF74B30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EB785" w14:textId="6FC9691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47.3 (±7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344EB" w14:textId="470DED7E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4.6 (±6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7B434" w14:textId="12E1DF5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4.3 (±20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8F7A5" w14:textId="502D089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5.9 (±11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F215D18" w14:textId="411FBA5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7.9 (±6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D27A1" w14:textId="7DF6A9B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10.3 (±8.2)</w:t>
            </w:r>
          </w:p>
        </w:tc>
      </w:tr>
      <w:tr w:rsidR="00E9144E" w:rsidRPr="00A418A3" w14:paraId="005D2DFD" w14:textId="77777777" w:rsidTr="00501756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7DC3D" w14:textId="2A245A41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GPLVM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8C774" w14:textId="5D2A564C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AF4A" w14:textId="2078DCA3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9975A" w14:textId="5AF08EBA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7.7 (±8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03FFE" w14:textId="765DFD73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2.0 (±5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3ED7B" w14:textId="09A3F600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6.2 (±16.9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A6B6A" w14:textId="7C1DCAAB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3 (±10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3C79248" w14:textId="58535F55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3.7 (±7.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3A6A7" w14:textId="0AC8B18F" w:rsidR="00E9144E" w:rsidRPr="008424AE" w:rsidRDefault="00E9144E" w:rsidP="00E9144E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2 (±9.1)</w:t>
            </w:r>
          </w:p>
        </w:tc>
      </w:tr>
    </w:tbl>
    <w:p w14:paraId="4C3863F5" w14:textId="030F931A" w:rsidR="00E9144E" w:rsidRDefault="00E9144E">
      <w:pPr>
        <w:rPr>
          <w:lang w:val="en-US"/>
        </w:rPr>
      </w:pPr>
      <w:r>
        <w:rPr>
          <w:lang w:val="en-US"/>
        </w:rPr>
        <w:br w:type="page"/>
      </w:r>
    </w:p>
    <w:p w14:paraId="3077BDC9" w14:textId="5B500B54" w:rsidR="00C21BDA" w:rsidRDefault="00F84B3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u w:val="single"/>
          <w:lang w:val="en-US"/>
        </w:rPr>
        <w:lastRenderedPageBreak/>
        <w:t xml:space="preserve">Supplementary </w:t>
      </w:r>
      <w:r w:rsidR="00C21BDA" w:rsidRPr="00EC479F">
        <w:rPr>
          <w:rFonts w:ascii="Calibri" w:hAnsi="Calibri" w:cs="Calibri"/>
          <w:u w:val="single"/>
          <w:lang w:val="en-US"/>
        </w:rPr>
        <w:t xml:space="preserve">Table </w:t>
      </w:r>
      <w:r>
        <w:rPr>
          <w:rFonts w:ascii="Calibri" w:hAnsi="Calibri" w:cs="Calibri"/>
          <w:u w:val="single"/>
          <w:lang w:val="en-US"/>
        </w:rPr>
        <w:t>2</w:t>
      </w:r>
      <w:r w:rsidR="00C21BDA" w:rsidRPr="00C22EC6">
        <w:rPr>
          <w:rFonts w:ascii="Calibri" w:hAnsi="Calibri" w:cs="Calibri"/>
          <w:lang w:val="en-US"/>
        </w:rPr>
        <w:t xml:space="preserve">: </w:t>
      </w:r>
      <w:r w:rsidR="00C21BDA" w:rsidRPr="006C5DB2">
        <w:rPr>
          <w:rFonts w:ascii="Calibri" w:hAnsi="Calibri" w:cs="Calibri"/>
          <w:lang w:val="en-US"/>
        </w:rPr>
        <w:t xml:space="preserve">Classification results from </w:t>
      </w:r>
      <w:r w:rsidR="00C21BDA">
        <w:rPr>
          <w:rFonts w:ascii="Calibri" w:hAnsi="Calibri" w:cs="Calibri"/>
          <w:lang w:val="en-US"/>
        </w:rPr>
        <w:t>feature extraction methods for BREAST dataset.</w:t>
      </w:r>
    </w:p>
    <w:p w14:paraId="6F5CBF90" w14:textId="79AC685F" w:rsidR="000B6962" w:rsidRDefault="00EC479F" w:rsidP="00830241">
      <w:pPr>
        <w:rPr>
          <w:rFonts w:ascii="Calibri" w:hAnsi="Calibri" w:cs="Calibri"/>
          <w:lang w:val="en-US"/>
        </w:rPr>
      </w:pPr>
      <w:r>
        <w:rPr>
          <w:lang w:val="en-US"/>
        </w:rPr>
        <w:t xml:space="preserve">In the table, the mean and standard deviation is reported for each feature extraction method with and without feature selection for </w:t>
      </w:r>
      <w:r w:rsidR="00F575DF">
        <w:rPr>
          <w:lang w:val="en-US"/>
        </w:rPr>
        <w:t>BREAST</w:t>
      </w:r>
      <w:r>
        <w:rPr>
          <w:lang w:val="en-US"/>
        </w:rPr>
        <w:t xml:space="preserve"> dataset.</w:t>
      </w:r>
      <w:r w:rsidR="000B6962">
        <w:rPr>
          <w:lang w:val="en-US"/>
        </w:rPr>
        <w:t xml:space="preserve"> Abbreviations for feature extraction method are:</w:t>
      </w:r>
      <w:r w:rsidR="000B6962">
        <w:rPr>
          <w:rFonts w:ascii="Calibri" w:hAnsi="Calibri" w:cs="Calibri"/>
          <w:lang w:val="en-US"/>
        </w:rPr>
        <w:t xml:space="preserve"> </w:t>
      </w:r>
      <w:r w:rsidR="000B6962" w:rsidRPr="00CB4091">
        <w:rPr>
          <w:rFonts w:ascii="Calibri" w:hAnsi="Calibri" w:cs="Calibri"/>
          <w:lang w:val="en-US"/>
        </w:rPr>
        <w:t>NFE: No Feature Extraction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HDDA: High dimensional discriminant analysis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MPPCA: Mixture of Probalistic PCA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PCA: Principal Component Analysis (PCA)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KPCA: Kernel PCA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 xml:space="preserve">GPLVM: Gaussian Process Latent Variable Modeling </w:t>
      </w:r>
    </w:p>
    <w:p w14:paraId="705B6607" w14:textId="1658597C" w:rsidR="008424AE" w:rsidRDefault="008424AE" w:rsidP="008424AE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wo FA were performed, the first with 7 features and the second with 10 features.</w:t>
      </w:r>
    </w:p>
    <w:p w14:paraId="153E210B" w14:textId="77777777" w:rsidR="008424AE" w:rsidRPr="00EC479F" w:rsidRDefault="008424AE">
      <w:pPr>
        <w:rPr>
          <w:lang w:val="en-US"/>
        </w:rPr>
      </w:pPr>
    </w:p>
    <w:tbl>
      <w:tblPr>
        <w:tblW w:w="136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5"/>
        <w:gridCol w:w="1236"/>
        <w:gridCol w:w="1134"/>
        <w:gridCol w:w="1559"/>
        <w:gridCol w:w="1560"/>
        <w:gridCol w:w="1559"/>
        <w:gridCol w:w="1579"/>
        <w:gridCol w:w="1559"/>
        <w:gridCol w:w="1560"/>
      </w:tblGrid>
      <w:tr w:rsidR="00E9144E" w:rsidRPr="00A418A3" w14:paraId="2C9F4E2C" w14:textId="4B81C805" w:rsidTr="00E9144E">
        <w:trPr>
          <w:trHeight w:val="751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B3B05" w14:textId="77777777" w:rsidR="00E9144E" w:rsidRPr="00A418A3" w:rsidRDefault="00E9144E" w:rsidP="00C21BDA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Feature extraction method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405A8" w14:textId="77777777" w:rsidR="00E9144E" w:rsidRPr="00A418A3" w:rsidRDefault="00E9144E" w:rsidP="00C21BDA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Classifie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9EBE0" w14:textId="77777777" w:rsidR="00E9144E" w:rsidRPr="00A418A3" w:rsidRDefault="00E9144E" w:rsidP="00C21BDA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Feature selec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03CFAA9E" w14:textId="115D9AC6" w:rsidR="00E9144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alanced Accurac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6274B5B0" w14:textId="655DC4E0" w:rsidR="00E9144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cis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5AC01ED8" w14:textId="6EC748E1" w:rsidR="00E9144E" w:rsidRPr="00A418A3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call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5486D5C2" w14:textId="38DF812B" w:rsidR="00E9144E" w:rsidRPr="00A418A3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1 Scor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76C30F8" w14:textId="36E50993" w:rsidR="00E9144E" w:rsidRPr="0086622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ROC </w:t>
            </w:r>
            <w:r w:rsidRPr="00A418A3">
              <w:rPr>
                <w:rFonts w:ascii="Calibri" w:hAnsi="Calibri" w:cs="Calibri"/>
                <w:b/>
                <w:bCs/>
              </w:rPr>
              <w:t>AU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4CE34CF8" w14:textId="44B19841" w:rsidR="00E9144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pecificity</w:t>
            </w:r>
          </w:p>
        </w:tc>
      </w:tr>
      <w:tr w:rsidR="00E9144E" w:rsidRPr="00A418A3" w14:paraId="360FD723" w14:textId="470CA82D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6AAAC" w14:textId="5D2DBF61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</w:t>
            </w:r>
            <w:r w:rsidR="008424AE" w:rsidRPr="008424AE">
              <w:rPr>
                <w:rFonts w:ascii="Calibri" w:hAnsi="Calibri" w:cs="Calibri"/>
              </w:rPr>
              <w:t>F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E8DA2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C5127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BF0D7" w14:textId="3384B6D8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9.2 (±5.0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3ABE0" w14:textId="0323E732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1.4 (±2.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827E50" w14:textId="0A12A85E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1 (±2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390E0" w14:textId="5C5370C0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3.8 (±2.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7348CF0" w14:textId="7BAF0EA2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7.1 (±5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C9745" w14:textId="547FC770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4.7 (±9.7)</w:t>
            </w:r>
          </w:p>
        </w:tc>
      </w:tr>
      <w:tr w:rsidR="00E9144E" w:rsidRPr="00A418A3" w14:paraId="059FC6CB" w14:textId="51641280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D2E9C" w14:textId="24D50179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</w:t>
            </w:r>
            <w:r w:rsidR="008424AE" w:rsidRPr="008424AE">
              <w:rPr>
                <w:rFonts w:ascii="Calibri" w:hAnsi="Calibri" w:cs="Calibri"/>
              </w:rPr>
              <w:t>F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1E8CB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C9095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5FAF5" w14:textId="140399F6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0.2 (±5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5094D" w14:textId="77FA9FC1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1.7 (±1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20146" w14:textId="16197A06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6 (±2.9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6D401" w14:textId="58BD6B6D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4.0 (±2.7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487B7B8" w14:textId="52035AC9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2 (±3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268994" w14:textId="47D80DE6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6.4 (±10.9)</w:t>
            </w:r>
          </w:p>
        </w:tc>
      </w:tr>
      <w:tr w:rsidR="00E9144E" w:rsidRPr="00A418A3" w14:paraId="5277F6B9" w14:textId="6C789468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0F05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HDD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F1246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CF101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0FDD8" w14:textId="68888700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9.0 (±3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FAA604" w14:textId="412B6B09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7 (±2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219F6" w14:textId="5B522EA2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2 (±2.5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715EC" w14:textId="1591BFC0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4 (±1.7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44ABE6B" w14:textId="72209F18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6.0 (±3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248F9" w14:textId="1DA0E6E0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8.8 (±6.9)</w:t>
            </w:r>
          </w:p>
        </w:tc>
      </w:tr>
      <w:tr w:rsidR="00E9144E" w:rsidRPr="00AF6CB9" w14:paraId="7409BEF4" w14:textId="4C166793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0E79A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HDD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1FB53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38D12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EE7AC" w14:textId="3140C496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4.0 (±6.0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742A0" w14:textId="6C6801C6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2.0 (±4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AED01" w14:textId="2C6F7C5F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3.1 (±3.4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E9690" w14:textId="341231AD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2.5 (±0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D52FEE6" w14:textId="14957C89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0.7 (±3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05A8E" w14:textId="14DD3E6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4.8 (±15.3)</w:t>
            </w:r>
          </w:p>
        </w:tc>
      </w:tr>
      <w:tr w:rsidR="00E9144E" w:rsidRPr="00A418A3" w14:paraId="47C16E26" w14:textId="46EEBF7E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F8B28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MP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A4263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1CD65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54573" w14:textId="69309D9A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7.8 (±4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A7144B" w14:textId="20AFE830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9 (±2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86FAE" w14:textId="161899B3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7 (±3.3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9880B" w14:textId="654B3B3C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3 (±2.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9114CF1" w14:textId="50DDF2C8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6.6 (±3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3530AB" w14:textId="57372CBB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5.8 (±8.3)</w:t>
            </w:r>
          </w:p>
        </w:tc>
      </w:tr>
      <w:tr w:rsidR="00E9144E" w:rsidRPr="00A418A3" w14:paraId="792ABA1A" w14:textId="2398FF8B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B9546" w14:textId="77777777" w:rsidR="00E9144E" w:rsidRPr="008424AE" w:rsidRDefault="00E9144E" w:rsidP="00FF2DF5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MP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A86BA" w14:textId="77777777" w:rsidR="00E9144E" w:rsidRPr="008424AE" w:rsidRDefault="00E9144E" w:rsidP="00FF2DF5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F87C7" w14:textId="77777777" w:rsidR="00E9144E" w:rsidRPr="008424AE" w:rsidRDefault="00E9144E" w:rsidP="00FF2DF5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943D0" w14:textId="10D137E1" w:rsidR="00E9144E" w:rsidRPr="008424AE" w:rsidRDefault="00E9144E" w:rsidP="00FF2DF5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  <w:t>84.2 (±4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66E03" w14:textId="116E20C2" w:rsidR="00E9144E" w:rsidRPr="008424AE" w:rsidRDefault="00E9144E" w:rsidP="00FF2DF5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  <w:t>92.6 (±2.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1D3F3" w14:textId="0CF4ADD0" w:rsidR="00E9144E" w:rsidRPr="008424AE" w:rsidRDefault="00E9144E" w:rsidP="00FF2DF5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  <w:t>90.7 (±4.9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DFCEA" w14:textId="5EFBB42B" w:rsidR="00E9144E" w:rsidRPr="008424AE" w:rsidRDefault="00E9144E" w:rsidP="00FF2DF5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  <w:t>91.6 (±2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36D0A23" w14:textId="01D852C4" w:rsidR="00E9144E" w:rsidRPr="008424AE" w:rsidRDefault="00E9144E" w:rsidP="00FF2DF5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  <w:t>89.9 (±4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02ECB" w14:textId="20BF3972" w:rsidR="00E9144E" w:rsidRPr="008424AE" w:rsidRDefault="00E9144E" w:rsidP="00FF2DF5">
            <w:pPr>
              <w:pStyle w:val="HTMLPreformatted"/>
              <w:shd w:val="clear" w:color="auto" w:fill="FFFFFF"/>
              <w:jc w:val="center"/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424AE">
              <w:rPr>
                <w:rFonts w:ascii="Calibri" w:eastAsiaTheme="minorHAnsi" w:hAnsi="Calibri" w:cs="Calibri"/>
                <w:kern w:val="2"/>
                <w:sz w:val="24"/>
                <w:szCs w:val="24"/>
                <w:lang w:eastAsia="en-US"/>
                <w14:ligatures w14:val="standardContextual"/>
              </w:rPr>
              <w:t>77.8 (±9.8)</w:t>
            </w:r>
          </w:p>
        </w:tc>
      </w:tr>
      <w:tr w:rsidR="00E9144E" w:rsidRPr="00A418A3" w14:paraId="4348F6C2" w14:textId="195FFD89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26C08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76105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1EF3B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95D5F" w14:textId="3F075DD3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4.5 (±4.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D5308" w14:textId="51266456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0.4 (±2.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FCAEC" w14:textId="67F72193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6.4 (±2.2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4C7B3" w14:textId="64A2B593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4.8 (±3.7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48E6B3D" w14:textId="77777777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4.6 (±3.3)</w:t>
            </w:r>
          </w:p>
          <w:p w14:paraId="6D286F76" w14:textId="3EE6BA86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E37CE" w14:textId="06EB8948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4.2 (±9.4)</w:t>
            </w:r>
          </w:p>
        </w:tc>
      </w:tr>
      <w:tr w:rsidR="00E9144E" w:rsidRPr="00A418A3" w14:paraId="1919CF7C" w14:textId="74FF94CD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F3D47" w14:textId="78156818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FA</w:t>
            </w:r>
            <w:r w:rsidR="008424AE" w:rsidRPr="008424AE">
              <w:rPr>
                <w:rFonts w:ascii="Calibri" w:hAnsi="Calibri" w:cs="Calibri"/>
              </w:rPr>
              <w:t xml:space="preserve">1 </w:t>
            </w:r>
            <w:r w:rsidRPr="008424AE">
              <w:rPr>
                <w:rFonts w:ascii="Calibri" w:hAnsi="Calibri" w:cs="Calibri"/>
              </w:rPr>
              <w:t>- 7 features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EAD99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6BA80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B1C6E" w14:textId="4E2F0755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8.0 (±4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11B4A" w14:textId="7F6DE32C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0.8 (±1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70F7F" w14:textId="498BBED3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5 (±2.4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319EA" w14:textId="3F6F736F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3.3 (±3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D8A2E29" w14:textId="65FAF8A9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7.2 (±3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C7ACE" w14:textId="5E04BEC4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2.6 (±9.6)</w:t>
            </w:r>
          </w:p>
        </w:tc>
      </w:tr>
      <w:tr w:rsidR="00E9144E" w:rsidRPr="00A418A3" w14:paraId="7EAE2A5F" w14:textId="6FFFEDC0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993CE" w14:textId="76110A31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FA</w:t>
            </w:r>
            <w:r w:rsidR="008424AE" w:rsidRPr="008424AE">
              <w:rPr>
                <w:rFonts w:ascii="Calibri" w:hAnsi="Calibri" w:cs="Calibri"/>
              </w:rPr>
              <w:t xml:space="preserve">2 </w:t>
            </w:r>
            <w:r w:rsidRPr="008424AE">
              <w:rPr>
                <w:rFonts w:ascii="Calibri" w:hAnsi="Calibri" w:cs="Calibri"/>
              </w:rPr>
              <w:t>- 10 features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7EB73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07BA9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494D5" w14:textId="591DB996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3.7 (±5.0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7A144" w14:textId="1AB56E18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9.3 (±1.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5A4A8" w14:textId="74AFA235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6.3 (±2.5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737A2" w14:textId="3108CAD8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2.6 (±3.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CA65BF" w14:textId="3C5C2C41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4.7 (±3.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0D270" w14:textId="52931D52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4.8 (±10.0)</w:t>
            </w:r>
          </w:p>
        </w:tc>
      </w:tr>
      <w:tr w:rsidR="00E9144E" w:rsidRPr="00A418A3" w14:paraId="0101C6EC" w14:textId="5FA5FDE9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C847B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K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35A31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7FF36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ACB7C" w14:textId="7717F28C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7.5 (±5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C982B" w14:textId="087F7FB3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0.6 (±3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A9467" w14:textId="7C363202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8.9 (±2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2C399" w14:textId="52B9C36B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2.7 (±6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EBC186D" w14:textId="7A4AC15A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65.9 (±6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AAAB5" w14:textId="3E76B329" w:rsidR="00E9144E" w:rsidRPr="008424AE" w:rsidRDefault="00E9144E" w:rsidP="00A74F91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32.2 (±12.3)</w:t>
            </w:r>
          </w:p>
        </w:tc>
      </w:tr>
      <w:tr w:rsidR="00E9144E" w:rsidRPr="00A418A3" w14:paraId="03B5EF1C" w14:textId="771AC776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511A9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GPLVM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34A93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0BC7F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D2983" w14:textId="18A88FA1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58.2 (±3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ACE8EC" w14:textId="0BA31575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8.5 (±1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36466" w14:textId="30871203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100 (±0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DBE20" w14:textId="3A076AB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7.9 (±0.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3FF4990" w14:textId="29873C7D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8.2 (±3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2FE0A" w14:textId="4E1465DC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16.5 (±5.8)</w:t>
            </w:r>
          </w:p>
        </w:tc>
      </w:tr>
      <w:tr w:rsidR="00E9144E" w:rsidRPr="00A418A3" w14:paraId="5504D654" w14:textId="45B8AF5B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2B7D2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lastRenderedPageBreak/>
              <w:t>GPLVM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2EB65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D887D" w14:textId="77777777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8659E" w14:textId="698CBFDC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71.6 (±4.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7AA3B" w14:textId="2FEBCD25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84.5 (±2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7E0ED" w14:textId="498293DD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8.5 (±1.9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AFEDC" w14:textId="6979727F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1.0 (±1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09CA8CF" w14:textId="57AEAA2B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90.0 (±2.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C1B36" w14:textId="12990AD8" w:rsidR="00E9144E" w:rsidRPr="008424AE" w:rsidRDefault="00E9144E" w:rsidP="00DA210A">
            <w:pPr>
              <w:jc w:val="center"/>
              <w:rPr>
                <w:rFonts w:ascii="Calibri" w:hAnsi="Calibri" w:cs="Calibri"/>
              </w:rPr>
            </w:pPr>
            <w:r w:rsidRPr="008424AE">
              <w:rPr>
                <w:rFonts w:ascii="Calibri" w:hAnsi="Calibri" w:cs="Calibri"/>
              </w:rPr>
              <w:t>44.7 (±10.7)</w:t>
            </w:r>
          </w:p>
        </w:tc>
      </w:tr>
    </w:tbl>
    <w:p w14:paraId="3585BBA0" w14:textId="77777777" w:rsidR="008424AE" w:rsidRDefault="008424AE" w:rsidP="00C21BDA">
      <w:pPr>
        <w:rPr>
          <w:rFonts w:ascii="Calibri" w:hAnsi="Calibri" w:cs="Calibri"/>
          <w:u w:val="single"/>
          <w:lang w:val="en-US"/>
        </w:rPr>
      </w:pPr>
    </w:p>
    <w:p w14:paraId="35BF6639" w14:textId="77777777" w:rsidR="008424AE" w:rsidRDefault="008424AE">
      <w:pPr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br w:type="page"/>
      </w:r>
    </w:p>
    <w:p w14:paraId="28D84E18" w14:textId="0541568C" w:rsidR="00C21BDA" w:rsidRPr="00E9144E" w:rsidRDefault="00F84B38" w:rsidP="00C21BDA">
      <w:pPr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lastRenderedPageBreak/>
        <w:t xml:space="preserve">Supplementary </w:t>
      </w:r>
      <w:r w:rsidR="00C21BDA" w:rsidRPr="00F575DF">
        <w:rPr>
          <w:rFonts w:ascii="Calibri" w:hAnsi="Calibri" w:cs="Calibri"/>
          <w:u w:val="single"/>
          <w:lang w:val="en-US"/>
        </w:rPr>
        <w:t xml:space="preserve">Table </w:t>
      </w:r>
      <w:r>
        <w:rPr>
          <w:rFonts w:ascii="Calibri" w:hAnsi="Calibri" w:cs="Calibri"/>
          <w:u w:val="single"/>
          <w:lang w:val="en-US"/>
        </w:rPr>
        <w:t>3</w:t>
      </w:r>
      <w:r w:rsidR="00C21BDA">
        <w:rPr>
          <w:rFonts w:ascii="Calibri" w:hAnsi="Calibri" w:cs="Calibri"/>
          <w:lang w:val="en-US"/>
        </w:rPr>
        <w:t xml:space="preserve">: </w:t>
      </w:r>
      <w:r w:rsidR="00C21BDA" w:rsidRPr="006C5DB2">
        <w:rPr>
          <w:rFonts w:ascii="Calibri" w:hAnsi="Calibri" w:cs="Calibri"/>
          <w:lang w:val="en-US"/>
        </w:rPr>
        <w:t xml:space="preserve">Classification results from </w:t>
      </w:r>
      <w:r w:rsidR="00C21BDA">
        <w:rPr>
          <w:rFonts w:ascii="Calibri" w:hAnsi="Calibri" w:cs="Calibri"/>
          <w:lang w:val="en-US"/>
        </w:rPr>
        <w:t>feature extraction methods for LUNG dataset.</w:t>
      </w:r>
    </w:p>
    <w:p w14:paraId="5CC6A92D" w14:textId="5B43876D" w:rsidR="000B6962" w:rsidRDefault="00F575DF" w:rsidP="00830241">
      <w:pPr>
        <w:rPr>
          <w:rFonts w:ascii="Calibri" w:hAnsi="Calibri" w:cs="Calibri"/>
          <w:lang w:val="en-US"/>
        </w:rPr>
      </w:pPr>
      <w:r>
        <w:rPr>
          <w:lang w:val="en-US"/>
        </w:rPr>
        <w:t>In the table, the mean and standard deviation is reported for each feature extraction method with and without feature selection for LUNG dataset.</w:t>
      </w:r>
      <w:r w:rsidR="003A55D5">
        <w:rPr>
          <w:lang w:val="en-US"/>
        </w:rPr>
        <w:t xml:space="preserve"> Abbreviations for feature extraction method are: </w:t>
      </w:r>
      <w:r w:rsidR="000B6962" w:rsidRPr="00CB4091">
        <w:rPr>
          <w:rFonts w:ascii="Calibri" w:hAnsi="Calibri" w:cs="Calibri"/>
          <w:lang w:val="en-US"/>
        </w:rPr>
        <w:t>NFE: No Feature Extraction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HDDA: High dimensional discriminant analysis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MPPCA: Mixture of Probalistic PCA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PCA: Principal Component Analysis (PCA)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>KPCA: Kernel PCA</w:t>
      </w:r>
      <w:r w:rsidR="000B6962">
        <w:rPr>
          <w:rFonts w:ascii="Calibri" w:hAnsi="Calibri" w:cs="Calibri"/>
          <w:lang w:val="en-US"/>
        </w:rPr>
        <w:t xml:space="preserve">; </w:t>
      </w:r>
      <w:r w:rsidR="000B6962" w:rsidRPr="00CB4091">
        <w:rPr>
          <w:rFonts w:ascii="Calibri" w:hAnsi="Calibri" w:cs="Calibri"/>
          <w:lang w:val="en-US"/>
        </w:rPr>
        <w:t xml:space="preserve">GPLVM: Gaussian Process Latent Variable Modeling </w:t>
      </w:r>
    </w:p>
    <w:p w14:paraId="1AAC57D3" w14:textId="4F8972FB" w:rsidR="00F84B38" w:rsidRDefault="00F84B38" w:rsidP="003A55D5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wo FA were performed, the first with 17 features and the second with 44 features.</w:t>
      </w:r>
    </w:p>
    <w:p w14:paraId="18A89CE8" w14:textId="77777777" w:rsidR="003A55D5" w:rsidRPr="00F575DF" w:rsidRDefault="003A55D5">
      <w:pPr>
        <w:rPr>
          <w:lang w:val="en-US"/>
        </w:rPr>
      </w:pPr>
    </w:p>
    <w:tbl>
      <w:tblPr>
        <w:tblW w:w="136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5"/>
        <w:gridCol w:w="1236"/>
        <w:gridCol w:w="1134"/>
        <w:gridCol w:w="1559"/>
        <w:gridCol w:w="1560"/>
        <w:gridCol w:w="1559"/>
        <w:gridCol w:w="1579"/>
        <w:gridCol w:w="1559"/>
        <w:gridCol w:w="1560"/>
      </w:tblGrid>
      <w:tr w:rsidR="00E9144E" w:rsidRPr="00A418A3" w14:paraId="5D07EF5C" w14:textId="77777777" w:rsidTr="00E9144E">
        <w:trPr>
          <w:trHeight w:val="751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2E89E" w14:textId="77777777" w:rsidR="00E9144E" w:rsidRPr="00A418A3" w:rsidRDefault="00E9144E" w:rsidP="00D852AB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Feature extraction method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2CF8A" w14:textId="77777777" w:rsidR="00E9144E" w:rsidRPr="00A418A3" w:rsidRDefault="00E9144E" w:rsidP="00D852AB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Classifie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0A850" w14:textId="77777777" w:rsidR="00E9144E" w:rsidRPr="00A418A3" w:rsidRDefault="00E9144E" w:rsidP="00D852AB">
            <w:pPr>
              <w:jc w:val="center"/>
              <w:rPr>
                <w:rFonts w:ascii="Calibri" w:hAnsi="Calibri" w:cs="Calibri"/>
              </w:rPr>
            </w:pPr>
            <w:r w:rsidRPr="00A418A3">
              <w:rPr>
                <w:rFonts w:ascii="Calibri" w:hAnsi="Calibri" w:cs="Calibri"/>
                <w:b/>
                <w:bCs/>
              </w:rPr>
              <w:t>Feature selec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595F456" w14:textId="616FEC21" w:rsidR="00E9144E" w:rsidRPr="0086622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418A3">
              <w:rPr>
                <w:rFonts w:ascii="Calibri" w:hAnsi="Calibri" w:cs="Calibri"/>
                <w:b/>
                <w:bCs/>
              </w:rPr>
              <w:t>Accurac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621467F9" w14:textId="3FE3DE45" w:rsidR="00E9144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cis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43E5A81A" w14:textId="691B6481" w:rsidR="00E9144E" w:rsidRPr="00A418A3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call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5C6ED5D2" w14:textId="7B2CC635" w:rsidR="00E9144E" w:rsidRPr="00A418A3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1 Scor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30DB41B" w14:textId="7AD34B32" w:rsidR="00E9144E" w:rsidRPr="0086622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ROC </w:t>
            </w:r>
            <w:r w:rsidRPr="00A418A3">
              <w:rPr>
                <w:rFonts w:ascii="Calibri" w:hAnsi="Calibri" w:cs="Calibri"/>
                <w:b/>
                <w:bCs/>
              </w:rPr>
              <w:t>AU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5FC328FA" w14:textId="0C96B1AD" w:rsidR="00E9144E" w:rsidRDefault="00E9144E" w:rsidP="0086622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pecificity</w:t>
            </w:r>
          </w:p>
        </w:tc>
      </w:tr>
      <w:tr w:rsidR="00E9144E" w:rsidRPr="00A418A3" w14:paraId="6EE81DE8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695E2" w14:textId="405DCE63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</w:t>
            </w:r>
            <w:r w:rsidR="003A55D5">
              <w:rPr>
                <w:rFonts w:ascii="Calibri" w:hAnsi="Calibri" w:cs="Calibri"/>
              </w:rPr>
              <w:t>F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0C370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66C57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5E7187A" w14:textId="73B29B05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8.0 (±2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CEF8E" w14:textId="168EB578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5.2 (±2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EC5F9" w14:textId="50811DE1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9.6 (±3.1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D9B74" w14:textId="70BC2412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1.3 (±2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3C17B3F" w14:textId="7D46CDBB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7.6 (±2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1EC03" w14:textId="40D235B8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3.9 (±2.9)</w:t>
            </w:r>
          </w:p>
        </w:tc>
      </w:tr>
      <w:tr w:rsidR="00E9144E" w:rsidRPr="00A418A3" w14:paraId="5AF1D895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03FEC" w14:textId="6004469B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</w:t>
            </w:r>
            <w:r w:rsidR="003A55D5">
              <w:rPr>
                <w:rFonts w:ascii="Calibri" w:hAnsi="Calibri" w:cs="Calibri"/>
              </w:rPr>
              <w:t>F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11721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11105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C06EA53" w14:textId="4A586085" w:rsidR="00E9144E" w:rsidRPr="00211126" w:rsidRDefault="00E9144E" w:rsidP="006046F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1126">
              <w:rPr>
                <w:rFonts w:ascii="Calibri" w:hAnsi="Calibri" w:cs="Calibri"/>
              </w:rPr>
              <w:t>78.4 (±2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572BC" w14:textId="3C6BC3D0" w:rsidR="00E9144E" w:rsidRPr="00211126" w:rsidRDefault="00E9144E" w:rsidP="006046F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1126">
              <w:rPr>
                <w:rFonts w:ascii="Calibri" w:hAnsi="Calibri" w:cs="Calibri"/>
              </w:rPr>
              <w:t>76.2 (±2.7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F7D66" w14:textId="3077282E" w:rsidR="00E9144E" w:rsidRPr="00211126" w:rsidRDefault="00E9144E" w:rsidP="006046F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1126">
              <w:rPr>
                <w:rFonts w:ascii="Calibri" w:hAnsi="Calibri" w:cs="Calibri"/>
              </w:rPr>
              <w:t>78.7 (±2.9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A8980" w14:textId="460F2502" w:rsidR="00E9144E" w:rsidRPr="00211126" w:rsidRDefault="00E9144E" w:rsidP="006046F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1126">
              <w:rPr>
                <w:rFonts w:ascii="Calibri" w:hAnsi="Calibri" w:cs="Calibri"/>
              </w:rPr>
              <w:t>73.8 (±3.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5D9A600" w14:textId="4F61C44F" w:rsidR="00E9144E" w:rsidRPr="00211126" w:rsidRDefault="00E9144E" w:rsidP="006046F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1126">
              <w:rPr>
                <w:rFonts w:ascii="Calibri" w:hAnsi="Calibri" w:cs="Calibri"/>
              </w:rPr>
              <w:t>78.2 (±2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C2382C" w14:textId="61D1B1E4" w:rsidR="00E9144E" w:rsidRPr="00211126" w:rsidRDefault="00E9144E" w:rsidP="006046F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1126">
              <w:rPr>
                <w:rFonts w:ascii="Calibri" w:hAnsi="Calibri" w:cs="Calibri"/>
              </w:rPr>
              <w:t>82.5 (±2.6)</w:t>
            </w:r>
          </w:p>
        </w:tc>
      </w:tr>
      <w:tr w:rsidR="00E9144E" w:rsidRPr="00A418A3" w14:paraId="57014B59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EBBDA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HDD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94700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5BCAA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D93B4A7" w14:textId="15608F5C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3.3 (±2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20C48" w14:textId="67BE95D3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9.4 (±3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DEA90" w14:textId="543C39CF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9.7 (±13.5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C904C" w14:textId="351ABFD0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3.3 (±5.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378825C" w14:textId="01778BB7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8.5 (±3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DD998" w14:textId="22F118DA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7.5 (±13.9)</w:t>
            </w:r>
          </w:p>
        </w:tc>
      </w:tr>
      <w:tr w:rsidR="00E9144E" w:rsidRPr="00A418A3" w14:paraId="53FB2EB6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478D6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HDD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C9771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A7A87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65B7AE4" w14:textId="353D5B93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4.9 (±3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B9F21" w14:textId="7F10DD1C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0.6 (±4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47428" w14:textId="5C12AD85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4.0 (±9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8DABB" w14:textId="6C8231E0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6.0 (±3.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1CBF442" w14:textId="62DF8646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2.6 (±2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63490" w14:textId="1D49753B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6.8 (±12.1)</w:t>
            </w:r>
          </w:p>
        </w:tc>
      </w:tr>
      <w:tr w:rsidR="00E9144E" w:rsidRPr="00A418A3" w14:paraId="271C9E5C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BE801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MP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04E80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039B2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A826085" w14:textId="107D0601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4.6 (±2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5B804" w14:textId="0BE5ABAA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2.3 (±3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15B2E" w14:textId="4121A450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1.1 (±4.2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3B294" w14:textId="49F59591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1.5 (±2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A469A74" w14:textId="72B2A99C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7.6 (±2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020F0" w14:textId="2E0626C0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7.7 (±4.5)</w:t>
            </w:r>
          </w:p>
        </w:tc>
      </w:tr>
      <w:tr w:rsidR="00E9144E" w:rsidRPr="00A418A3" w14:paraId="1CCEEE38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3FCFA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MP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CB639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7736A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31C3252" w14:textId="3E13D5C9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8.5 (±2.0)</w:t>
            </w:r>
          </w:p>
          <w:p w14:paraId="768360A7" w14:textId="05D763CC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CDF73" w14:textId="06003755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8.3 (±2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B52654" w14:textId="29108990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0.4 (±6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8C3F68" w14:textId="715B10B4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3.9 (±3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B6938EC" w14:textId="1856C564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5.1 (±2.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97BCB" w14:textId="296A9678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5.6 (±3.7)</w:t>
            </w:r>
          </w:p>
        </w:tc>
      </w:tr>
      <w:tr w:rsidR="00E9144E" w:rsidRPr="00A418A3" w14:paraId="14FCAF11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59B28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E2BF2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8914C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40AD4CC" w14:textId="4A7EF971" w:rsidR="00E9144E" w:rsidRPr="00211126" w:rsidRDefault="00E9144E" w:rsidP="000514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7.6 (±2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CFDC3" w14:textId="53F9C0CD" w:rsidR="00E9144E" w:rsidRPr="00211126" w:rsidRDefault="00E9144E" w:rsidP="000514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2.2 (±3.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01D3E" w14:textId="1D3EF454" w:rsidR="00E9144E" w:rsidRPr="00211126" w:rsidRDefault="00E9144E" w:rsidP="000514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8.3 (±3.0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ED9F2" w14:textId="5FC39A81" w:rsidR="00E9144E" w:rsidRPr="00211126" w:rsidRDefault="00E9144E" w:rsidP="000514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7.1 (±3.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15BED83" w14:textId="2F30E05F" w:rsidR="00E9144E" w:rsidRPr="00211126" w:rsidRDefault="00E9144E" w:rsidP="000514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3.8 (±2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370D7" w14:textId="526D3775" w:rsidR="00E9144E" w:rsidRPr="00211126" w:rsidRDefault="00E9144E" w:rsidP="000514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6.7 (±3.0)</w:t>
            </w:r>
          </w:p>
        </w:tc>
      </w:tr>
      <w:tr w:rsidR="00E9144E" w:rsidRPr="00A418A3" w14:paraId="5A71A560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4D32D" w14:textId="76830811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FA</w:t>
            </w:r>
            <w:r w:rsidR="003A55D5">
              <w:rPr>
                <w:rFonts w:ascii="Calibri" w:hAnsi="Calibri" w:cs="Calibri"/>
              </w:rPr>
              <w:t xml:space="preserve">1 </w:t>
            </w:r>
            <w:r w:rsidRPr="00211126">
              <w:rPr>
                <w:rFonts w:ascii="Calibri" w:hAnsi="Calibri" w:cs="Calibri"/>
              </w:rPr>
              <w:t>- 17 features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416F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9223B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5A30248" w14:textId="37590255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3.4 (±2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371F5" w14:textId="128230A2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0.1 (±3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78BA2" w14:textId="14AB280E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3.9 (±3.0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54B892" w14:textId="13B21249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7.0 (±5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1397009" w14:textId="28F553FF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0.9 (±2.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BEF8B" w14:textId="34A28B1B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9.1 (±4.0)</w:t>
            </w:r>
          </w:p>
        </w:tc>
      </w:tr>
      <w:tr w:rsidR="00E9144E" w:rsidRPr="00A418A3" w14:paraId="5CE6D34B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233B5" w14:textId="23A7D506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FA</w:t>
            </w:r>
            <w:r w:rsidR="003A55D5">
              <w:rPr>
                <w:rFonts w:ascii="Calibri" w:hAnsi="Calibri" w:cs="Calibri"/>
              </w:rPr>
              <w:t xml:space="preserve">2 </w:t>
            </w:r>
            <w:r w:rsidRPr="00211126">
              <w:rPr>
                <w:rFonts w:ascii="Calibri" w:hAnsi="Calibri" w:cs="Calibri"/>
              </w:rPr>
              <w:t>- 44 features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68CCF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4A3D0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BFD2864" w14:textId="3C0D19EC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2.7 (±2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99404" w14:textId="7B86DCEC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9.4 (±3.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01B58" w14:textId="10792FF2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2.7 (±2.3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5DA28" w14:textId="4513EF26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6.6 (±5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4CF0C8B" w14:textId="440B89D6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0.2 (±2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10C6F" w14:textId="5C1E3489" w:rsidR="00E9144E" w:rsidRPr="00211126" w:rsidRDefault="00E9144E" w:rsidP="001D3255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8.0 (±3.1)</w:t>
            </w:r>
          </w:p>
        </w:tc>
      </w:tr>
      <w:tr w:rsidR="00E9144E" w:rsidRPr="00A418A3" w14:paraId="1652A9CD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4BD57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KPCA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064F5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Xgboo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DE73E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52D0001" w14:textId="0B94E847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4.3 (±2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D7A4E" w14:textId="730201AD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9.7 (±2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9F6D9" w14:textId="2DBD022E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3.1 (±2.7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FCDFB" w14:textId="10B41EB5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6.7 (±3.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3ADE648" w14:textId="0E06D70C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9.3 (±2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838AB" w14:textId="20E8812C" w:rsidR="00E9144E" w:rsidRPr="00211126" w:rsidRDefault="00E9144E" w:rsidP="00251F27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0.9 (±3.2)</w:t>
            </w:r>
          </w:p>
        </w:tc>
      </w:tr>
      <w:tr w:rsidR="00E9144E" w:rsidRPr="00A418A3" w14:paraId="772973EC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8E15B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GPLVM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A5B22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6D4D6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49FD309" w14:textId="442DAA04" w:rsidR="00E9144E" w:rsidRPr="00211126" w:rsidRDefault="00E9144E" w:rsidP="00DD6333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2.4 (±2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81185" w14:textId="48A6ED03" w:rsidR="00E9144E" w:rsidRPr="00211126" w:rsidRDefault="00E9144E" w:rsidP="00DD6333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5.6 (±4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4F441" w14:textId="19705CE3" w:rsidR="00E9144E" w:rsidRPr="00211126" w:rsidRDefault="00E9144E" w:rsidP="00DD6333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59.8 (±5.6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B52C1" w14:textId="4F2454A0" w:rsidR="00E9144E" w:rsidRPr="00211126" w:rsidRDefault="00E9144E" w:rsidP="00DD6333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6.6 (±3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5729A97" w14:textId="0A6DC822" w:rsidR="00E9144E" w:rsidRPr="00211126" w:rsidRDefault="00E9144E" w:rsidP="00DD6333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0.3 (±2.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182F3" w14:textId="52A8A34B" w:rsidR="00E9144E" w:rsidRPr="00211126" w:rsidRDefault="00E9144E" w:rsidP="00DD6333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3.4 (±3.4)</w:t>
            </w:r>
          </w:p>
        </w:tc>
      </w:tr>
      <w:tr w:rsidR="00E9144E" w:rsidRPr="00A418A3" w14:paraId="2607B2E3" w14:textId="77777777" w:rsidTr="00E9144E">
        <w:trPr>
          <w:trHeight w:val="428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12829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lastRenderedPageBreak/>
              <w:t>GPLVM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E774D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Statistic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3869C" w14:textId="77777777" w:rsidR="00E9144E" w:rsidRPr="00211126" w:rsidRDefault="00E9144E" w:rsidP="006046F1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83FED02" w14:textId="15AF6DF2" w:rsidR="00E9144E" w:rsidRPr="00211126" w:rsidRDefault="00E9144E" w:rsidP="004E6359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5.6 (±2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8A42C" w14:textId="20078A3D" w:rsidR="00E9144E" w:rsidRPr="00211126" w:rsidRDefault="00E9144E" w:rsidP="004E6359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6.6 (±4.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EEA53" w14:textId="7C7CA1B5" w:rsidR="00E9144E" w:rsidRPr="00211126" w:rsidRDefault="00E9144E" w:rsidP="004E6359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68.4 (±4.6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050C9" w14:textId="511AA441" w:rsidR="00E9144E" w:rsidRPr="00211126" w:rsidRDefault="00E9144E" w:rsidP="004E6359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72.1 (±2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EA162E" w14:textId="6F68327F" w:rsidR="00E9144E" w:rsidRPr="00211126" w:rsidRDefault="00E9144E" w:rsidP="004E6359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3.6 (±1.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19E6D" w14:textId="096653DE" w:rsidR="00E9144E" w:rsidRPr="00211126" w:rsidRDefault="00E9144E" w:rsidP="004E6359">
            <w:pPr>
              <w:jc w:val="center"/>
              <w:rPr>
                <w:rFonts w:ascii="Calibri" w:hAnsi="Calibri" w:cs="Calibri"/>
              </w:rPr>
            </w:pPr>
            <w:r w:rsidRPr="00211126">
              <w:rPr>
                <w:rFonts w:ascii="Calibri" w:hAnsi="Calibri" w:cs="Calibri"/>
              </w:rPr>
              <w:t>82.0 (±3.8)</w:t>
            </w:r>
          </w:p>
        </w:tc>
      </w:tr>
    </w:tbl>
    <w:p w14:paraId="09ACD342" w14:textId="62C68417" w:rsidR="00C21BDA" w:rsidRPr="00F02F69" w:rsidRDefault="00C21BDA">
      <w:pPr>
        <w:rPr>
          <w:lang w:val="en-US"/>
        </w:rPr>
      </w:pPr>
    </w:p>
    <w:sectPr w:rsidR="00C21BDA" w:rsidRPr="00F02F69" w:rsidSect="001968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1F"/>
    <w:rsid w:val="0003349C"/>
    <w:rsid w:val="0003583C"/>
    <w:rsid w:val="00051455"/>
    <w:rsid w:val="00056EB2"/>
    <w:rsid w:val="00073BF3"/>
    <w:rsid w:val="000B6962"/>
    <w:rsid w:val="000C5E5C"/>
    <w:rsid w:val="001311C4"/>
    <w:rsid w:val="00134B42"/>
    <w:rsid w:val="0019681F"/>
    <w:rsid w:val="001D3255"/>
    <w:rsid w:val="001E25A2"/>
    <w:rsid w:val="001F6504"/>
    <w:rsid w:val="00201EE7"/>
    <w:rsid w:val="00211126"/>
    <w:rsid w:val="00217CDB"/>
    <w:rsid w:val="0023776F"/>
    <w:rsid w:val="00247D45"/>
    <w:rsid w:val="00251F27"/>
    <w:rsid w:val="00263D8C"/>
    <w:rsid w:val="002651F9"/>
    <w:rsid w:val="002E6273"/>
    <w:rsid w:val="002E67CE"/>
    <w:rsid w:val="002E7D5D"/>
    <w:rsid w:val="00315AE5"/>
    <w:rsid w:val="0032565C"/>
    <w:rsid w:val="00345871"/>
    <w:rsid w:val="00377028"/>
    <w:rsid w:val="0039350C"/>
    <w:rsid w:val="00395150"/>
    <w:rsid w:val="003A55D5"/>
    <w:rsid w:val="003B090E"/>
    <w:rsid w:val="003B2CD0"/>
    <w:rsid w:val="003D1475"/>
    <w:rsid w:val="00416AF3"/>
    <w:rsid w:val="004205E7"/>
    <w:rsid w:val="0044047E"/>
    <w:rsid w:val="004C0174"/>
    <w:rsid w:val="004E6359"/>
    <w:rsid w:val="0052075E"/>
    <w:rsid w:val="0055572F"/>
    <w:rsid w:val="006046F1"/>
    <w:rsid w:val="00635575"/>
    <w:rsid w:val="00687356"/>
    <w:rsid w:val="006A41B3"/>
    <w:rsid w:val="007A35B1"/>
    <w:rsid w:val="007E1DFE"/>
    <w:rsid w:val="0080615D"/>
    <w:rsid w:val="00810345"/>
    <w:rsid w:val="00830241"/>
    <w:rsid w:val="008424AE"/>
    <w:rsid w:val="00866006"/>
    <w:rsid w:val="0086622E"/>
    <w:rsid w:val="008E4237"/>
    <w:rsid w:val="008F07FB"/>
    <w:rsid w:val="008F1FF2"/>
    <w:rsid w:val="0093301F"/>
    <w:rsid w:val="00976511"/>
    <w:rsid w:val="009772AE"/>
    <w:rsid w:val="009A4DAD"/>
    <w:rsid w:val="00A74F91"/>
    <w:rsid w:val="00AB7FE2"/>
    <w:rsid w:val="00AF6CB9"/>
    <w:rsid w:val="00B26A10"/>
    <w:rsid w:val="00B309CA"/>
    <w:rsid w:val="00B329CF"/>
    <w:rsid w:val="00B37C3C"/>
    <w:rsid w:val="00B4380C"/>
    <w:rsid w:val="00B7443A"/>
    <w:rsid w:val="00BB5DF2"/>
    <w:rsid w:val="00BD28A1"/>
    <w:rsid w:val="00BD6943"/>
    <w:rsid w:val="00C21BDA"/>
    <w:rsid w:val="00C51A8B"/>
    <w:rsid w:val="00C51EE6"/>
    <w:rsid w:val="00C92A2B"/>
    <w:rsid w:val="00D604E8"/>
    <w:rsid w:val="00DA210A"/>
    <w:rsid w:val="00DD6333"/>
    <w:rsid w:val="00E016E1"/>
    <w:rsid w:val="00E432DF"/>
    <w:rsid w:val="00E52A63"/>
    <w:rsid w:val="00E749EA"/>
    <w:rsid w:val="00E818F2"/>
    <w:rsid w:val="00E9144E"/>
    <w:rsid w:val="00EC479F"/>
    <w:rsid w:val="00F02F69"/>
    <w:rsid w:val="00F33219"/>
    <w:rsid w:val="00F575DF"/>
    <w:rsid w:val="00F84B38"/>
    <w:rsid w:val="00F87239"/>
    <w:rsid w:val="00FC6A86"/>
    <w:rsid w:val="00FF2DF5"/>
    <w:rsid w:val="00FF4A3F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25239C"/>
  <w15:chartTrackingRefBased/>
  <w15:docId w15:val="{FB93DA92-E61C-8742-A572-40C1275F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B7F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7FE2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0B6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3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abory</dc:creator>
  <cp:keywords/>
  <dc:description/>
  <cp:lastModifiedBy>Silvia Bottini</cp:lastModifiedBy>
  <cp:revision>5</cp:revision>
  <dcterms:created xsi:type="dcterms:W3CDTF">2023-12-20T14:14:00Z</dcterms:created>
  <dcterms:modified xsi:type="dcterms:W3CDTF">2023-12-21T16:35:00Z</dcterms:modified>
</cp:coreProperties>
</file>